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C8568" w14:textId="69CC3B62" w:rsidR="00806D4C" w:rsidRDefault="001162F4" w:rsidP="00C4646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JPED-D-25-00328_</w:t>
      </w:r>
      <w:r w:rsidR="00191681" w:rsidRPr="00191681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 w:eastAsia="pt-BR"/>
          <w14:ligatures w14:val="none"/>
        </w:rPr>
        <w:t xml:space="preserve"> </w:t>
      </w:r>
      <w:r w:rsidR="00191681" w:rsidRPr="00327A24">
        <w:rPr>
          <w:rFonts w:ascii="Times New Roman" w:eastAsia="Times New Roman" w:hAnsi="Times New Roman" w:cs="Times New Roman"/>
          <w:color w:val="000000"/>
          <w:kern w:val="0"/>
          <w:sz w:val="21"/>
          <w:szCs w:val="21"/>
          <w:lang w:val="en-US" w:eastAsia="pt-BR"/>
          <w14:ligatures w14:val="none"/>
        </w:rPr>
        <w:t>Supplementary Material</w:t>
      </w:r>
    </w:p>
    <w:p w14:paraId="62E672A0" w14:textId="77777777" w:rsidR="001162F4" w:rsidRDefault="001162F4" w:rsidP="00C46467">
      <w:pPr>
        <w:rPr>
          <w:rFonts w:ascii="Times New Roman" w:hAnsi="Times New Roman"/>
          <w:lang w:val="en-US"/>
        </w:rPr>
      </w:pPr>
    </w:p>
    <w:tbl>
      <w:tblPr>
        <w:tblW w:w="27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8"/>
        <w:gridCol w:w="1342"/>
        <w:gridCol w:w="1666"/>
        <w:gridCol w:w="1100"/>
        <w:gridCol w:w="934"/>
        <w:gridCol w:w="1846"/>
        <w:gridCol w:w="1285"/>
        <w:gridCol w:w="1555"/>
        <w:gridCol w:w="1563"/>
        <w:gridCol w:w="1782"/>
        <w:gridCol w:w="362"/>
        <w:gridCol w:w="12817"/>
      </w:tblGrid>
      <w:tr w:rsidR="00327A24" w:rsidRPr="00191681" w14:paraId="0E6DEC36" w14:textId="77777777" w:rsidTr="006B5C54">
        <w:trPr>
          <w:gridAfter w:val="1"/>
          <w:wAfter w:w="12817" w:type="dxa"/>
          <w:trHeight w:val="320"/>
        </w:trPr>
        <w:tc>
          <w:tcPr>
            <w:tcW w:w="1496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7D89E" w14:textId="618A8C03" w:rsidR="00327A24" w:rsidRPr="00327A24" w:rsidRDefault="00327A24" w:rsidP="006B5C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Table 4 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Supplementary Material: Variables extracted from the 12 studies included in the scope review (1994–2025)</w:t>
            </w:r>
            <w:r w:rsidR="00191681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.</w:t>
            </w:r>
          </w:p>
        </w:tc>
      </w:tr>
      <w:tr w:rsidR="00327A24" w:rsidRPr="000F423C" w14:paraId="549492DC" w14:textId="77777777" w:rsidTr="006B5C54">
        <w:trPr>
          <w:gridAfter w:val="2"/>
          <w:wAfter w:w="13179" w:type="dxa"/>
          <w:trHeight w:val="1380"/>
        </w:trPr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2A0B79AF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Title, Author (year of publication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1547EC8B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evice used for ventilation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034A4C4B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Time of mechanical ventilation until PE Time between decision and PE Location of PE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545D8AC6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Time between decision and P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23A1AA3F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ocation of P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0C0CF4FA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Medications used in preparation for the procedur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681ED63D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Use of amines in the 72 hours prior to PE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020DBD94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Symptoms observed during and/or after removal of ventilatory suppor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642E7AF4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Treatment instituted to control symptoms after PE  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662FD894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Outcome after PE</w:t>
            </w:r>
          </w:p>
        </w:tc>
      </w:tr>
      <w:tr w:rsidR="00327A24" w:rsidRPr="00191681" w14:paraId="3D330E3C" w14:textId="77777777" w:rsidTr="006B5C54">
        <w:trPr>
          <w:gridAfter w:val="2"/>
          <w:wAfter w:w="13179" w:type="dxa"/>
          <w:trHeight w:val="106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EDBE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Withdrawal of neonatal intensive care in the home, Hawdon JM et al (1994)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pt-BR"/>
                <w14:ligatures w14:val="none"/>
              </w:rPr>
              <w:t>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77A79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Endotracheal tub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255BD" w14:textId="77777777" w:rsidR="00327A24" w:rsidRPr="00327A24" w:rsidRDefault="00327A24" w:rsidP="006B5C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Patient 1: approximately 20 days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Patient 2: 7 weeks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Patient 3: approximately 10 day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00F12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F1674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t hom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D5613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C1383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53EC4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5A531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F2749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Patient 1: Death after 8 hours Patient 2: Death after 2 days Patient 3: Death after 1 hour</w:t>
            </w:r>
          </w:p>
        </w:tc>
      </w:tr>
      <w:tr w:rsidR="00327A24" w:rsidRPr="00191681" w14:paraId="2BF5FA8E" w14:textId="77777777" w:rsidTr="006B5C54">
        <w:trPr>
          <w:gridAfter w:val="2"/>
          <w:wAfter w:w="13179" w:type="dxa"/>
          <w:trHeight w:val="204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5F128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End-of-life care in the pediatric intensive care unit after the forgoing of life-sustaining treatment, Burns JP et al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(2000)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pt-BR"/>
                <w14:ligatures w14:val="none"/>
              </w:rPr>
              <w:t>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171CF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Endotracheal tub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7E9B8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DF151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F701D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ICU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F182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Benzodiazepines in 44 patients (midazolam, lorazepam, or diazepam) and barbiturates in 3 patients. Opioids in 44 patients. Six patients did not receive sedation and/or analgesia (previously comatose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9F47F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 Some patients did, but this was not specified in the articl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5981B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Anxiety, pain, and dyspnea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93A32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Opioids were initiated in 2 patients. The dose of sedation and analgesia was increased to almost twice the average dose used before withdrawal of ventilatory support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03A69B5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45 patients died within the first 4 hours after withdrawal of mechanical ventilation, and 8 patients died between 4 and 24 hours</w:t>
            </w:r>
          </w:p>
        </w:tc>
      </w:tr>
      <w:tr w:rsidR="00327A24" w:rsidRPr="00191681" w14:paraId="5E37005C" w14:textId="77777777" w:rsidTr="006B5C54">
        <w:trPr>
          <w:gridAfter w:val="2"/>
          <w:wAfter w:w="13179" w:type="dxa"/>
          <w:trHeight w:val="164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9DD19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lastRenderedPageBreak/>
              <w:t>Home Pediatric Compassionate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Extubation: Bridging Intensive and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Palliative Care, Zwerdling T et al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(2006)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pt-BR"/>
                <w14:ligatures w14:val="none"/>
              </w:rPr>
              <w:t>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3D4CF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Endotracheal tub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7E30A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DC84D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31BA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t hom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7ADF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Benzodiazepine (Lorazepam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08FBD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6E727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on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A46E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on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6BABF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Death within 20 minutes after after withdrawal of ventilatory support</w:t>
            </w:r>
          </w:p>
        </w:tc>
      </w:tr>
      <w:tr w:rsidR="00327A24" w:rsidRPr="00191681" w14:paraId="4CBBE88B" w14:textId="77777777" w:rsidTr="006B5C54">
        <w:trPr>
          <w:gridAfter w:val="2"/>
          <w:wAfter w:w="13179" w:type="dxa"/>
          <w:trHeight w:val="174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B47E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Withdrawal of Mechanical Ventilation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in Pediatric and Neonatal Intensive Care Units, Munson D (2007)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pt-BR"/>
                <w14:ligatures w14:val="none"/>
              </w:rPr>
              <w:t>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A3543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Tracheostomy tub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A5655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ED29E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2EC23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Hospital (family rest room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9D467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orphine, methadone, and midazola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65D83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E7296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Agitation and dyspnea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EB20B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Pentobarbital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129C3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Death within 40 minutes after withdrawal of ventilatory support</w:t>
            </w:r>
          </w:p>
        </w:tc>
      </w:tr>
      <w:tr w:rsidR="00327A24" w:rsidRPr="00191681" w14:paraId="0EB3FF6A" w14:textId="77777777" w:rsidTr="006B5C54">
        <w:trPr>
          <w:gridAfter w:val="2"/>
          <w:wAfter w:w="13179" w:type="dxa"/>
          <w:trHeight w:val="174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FA01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Home extubation by a pediatric critical care team: Providing a compassionate death outside the pediatric intensive care unit, Needle JS (2010)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pt-BR"/>
                <w14:ligatures w14:val="none"/>
              </w:rPr>
              <w:t>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7EC95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Endotracheal tub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BB90A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2 month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69537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Few day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3DFD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t hom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1F90A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orazepa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BBE37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D05B1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03C9B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1CFF7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Death within 2 hours after withdrawal of ventilatory support</w:t>
            </w:r>
          </w:p>
        </w:tc>
      </w:tr>
      <w:tr w:rsidR="00327A24" w:rsidRPr="00191681" w14:paraId="5B03F0CC" w14:textId="77777777" w:rsidTr="006B5C54">
        <w:trPr>
          <w:gridAfter w:val="2"/>
          <w:wAfter w:w="13179" w:type="dxa"/>
          <w:trHeight w:val="208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A4054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lastRenderedPageBreak/>
              <w:t>Retirada de asistencia respiratoria en domicilio: toma</w:t>
            </w: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br/>
              <w:t>de decisiones en cuidados paliativos pediátricos, Garcia-Salido A et</w:t>
            </w: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br/>
              <w:t>al (2013)</w:t>
            </w: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pt-BR"/>
                <w14:ligatures w14:val="none"/>
              </w:rPr>
              <w:t>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2A08B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Tracheostomy tub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5E004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FEC65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ess than 24 hou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CAA98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t hom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96322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orphine and midazola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E7FE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CD08B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93318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Morphine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A0E4F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Death within approximately 60 minutes after withdrawal of ventilatory support.</w:t>
            </w:r>
          </w:p>
        </w:tc>
      </w:tr>
      <w:tr w:rsidR="00327A24" w:rsidRPr="00191681" w14:paraId="79A5A33D" w14:textId="77777777" w:rsidTr="006B5C54">
        <w:trPr>
          <w:gridAfter w:val="2"/>
          <w:wAfter w:w="13179" w:type="dxa"/>
          <w:trHeight w:val="234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9A4F1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Withdrawal of ventilatory support outside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the intensive care unit: guidance for practice, Laddie J et al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(2014)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pt-BR"/>
                <w14:ligatures w14:val="none"/>
              </w:rPr>
              <w:t>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97B6E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Endotracheal tub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1088B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1B7AE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960595D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At home (n = 5), hospice (n = 8) or other locations (n = 2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125BE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ot specifi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1C583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EA3041D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yspnea (n=10), agitation (n=10), pain (n=9), secretions (n=9), convulsions (n=5), and stridor (n=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197FE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Three children received oxygen at home. Treatment of symptoms not specified.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4F909B60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Death “immediately” to 5 days after PE. One child survived after removal of ventilatory support and was discharged from follow-up by the palliative care team.</w:t>
            </w:r>
          </w:p>
        </w:tc>
      </w:tr>
      <w:tr w:rsidR="00327A24" w:rsidRPr="00191681" w14:paraId="02A607D5" w14:textId="77777777" w:rsidTr="006B5C54">
        <w:trPr>
          <w:gridAfter w:val="2"/>
          <w:wAfter w:w="13179" w:type="dxa"/>
          <w:trHeight w:val="174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548B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Pediatric Critical Care Transport as a Conduit to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Terminal Extubation at Home: A Case Series, Noje C et al     (2017)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pt-BR"/>
                <w14:ligatures w14:val="none"/>
              </w:rPr>
              <w:t>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C3C3A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Endotracheal tub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F4DD8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A29F7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Less than 24 hour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C20B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t hom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0D9D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Sedatives and analgesic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3646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 Yes in 1/3 patient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AE72F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3C20D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84D9C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Death between 15 minutes (2/3 patients) and a few hours (1/3 patient) after withdrawal of ventilatory support.</w:t>
            </w:r>
          </w:p>
        </w:tc>
      </w:tr>
      <w:tr w:rsidR="00327A24" w:rsidRPr="00191681" w14:paraId="06898060" w14:textId="77777777" w:rsidTr="006B5C54">
        <w:trPr>
          <w:gridAfter w:val="2"/>
          <w:wAfter w:w="13179" w:type="dxa"/>
          <w:trHeight w:val="252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725A9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lastRenderedPageBreak/>
              <w:t>Interdisciplinary Pediatric Palliative Care Team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Involvement in Compassionate Extubation at Home: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From Shared Decision-Making to Bereavement, Postier A et al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(2018)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pt-BR"/>
                <w14:ligatures w14:val="none"/>
              </w:rPr>
              <w:t>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C8F79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Pacient 1: Endotracheal tube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Pacient 2: Tracheostomy tub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905F3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Patient 1: 2 days </w:t>
            </w: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br/>
              <w:t>Patient 2: 8 month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611D3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67744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t hom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A143D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Medications for comfort not specifi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74C45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o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5B0F4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Patient 1: accumulation of secretions in the airways 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 xml:space="preserve">Patient 2: Presented symptoms not specified by the authors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28232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Patient 1: Atropine drops Patient 2: Morphine 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96DE3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Patient 1: 30 minutes after withdrawal of ventilatory support.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Patient 2: 2 days or 7 days (there are conflicting data between the text and the table)</w:t>
            </w:r>
          </w:p>
        </w:tc>
      </w:tr>
      <w:tr w:rsidR="00327A24" w:rsidRPr="00191681" w14:paraId="64860D67" w14:textId="77777777" w:rsidTr="006B5C54">
        <w:trPr>
          <w:gridAfter w:val="2"/>
          <w:wAfter w:w="13179" w:type="dxa"/>
          <w:trHeight w:val="140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E8D5C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Palliative extubation: five-year experience in a pediatric hospital, Affonseca CA et al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(2020)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pt-BR"/>
                <w14:ligatures w14:val="none"/>
              </w:rPr>
              <w:t>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1DBE4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Endotracheal tube (n=13) or tracheostomy tube (n=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D68A8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edian 31 days (IQR: 11.5–9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E307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edian 1 day (IQR: 0 to 4.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64FE4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ICU (n=13) ou infirmary (n=6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3E18D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Corticosteroids, atropine, scopolamine, opioids.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0C4A6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4F9C1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yspnea and/or pai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E5F38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Benzodiazepines and opioids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7B5CC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Death: 11 patients, between 15 minutes and 5 days after withdrawal of ventilatory support.; discharge: 8 patients</w:t>
            </w:r>
          </w:p>
        </w:tc>
      </w:tr>
      <w:tr w:rsidR="00327A24" w:rsidRPr="00191681" w14:paraId="508904AF" w14:textId="77777777" w:rsidTr="006B5C54">
        <w:trPr>
          <w:gridAfter w:val="2"/>
          <w:wAfter w:w="13179" w:type="dxa"/>
          <w:trHeight w:val="1940"/>
        </w:trPr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D0E66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Pediatric cardiac critical care transport and palliative care: A case series, Garcia X et al   (2020)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pt-BR"/>
                <w14:ligatures w14:val="none"/>
              </w:rPr>
              <w:t>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E1AB3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Endotracheal tube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30EFC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5297BD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3FE5C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t home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1DAF4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All three patients were receiving unspecified sed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979B6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F285D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Patient 1 - Unspecified discomfort 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 xml:space="preserve">Patient 2 - None 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 xml:space="preserve">Patient 3 - Agonizing breathing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C4B55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Patient 1: Unspecified extra sedation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 xml:space="preserve">Patient 2: Was previously receiving sedatives 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Patient 3: Extra sedation, unspecified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232C3A9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Patient 1: Death after many years. 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 xml:space="preserve">Patient 2: Death within 11 minutes. 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br/>
              <w:t>Patient 3: Death within 2 hours</w:t>
            </w:r>
          </w:p>
        </w:tc>
      </w:tr>
      <w:tr w:rsidR="00327A24" w:rsidRPr="00191681" w14:paraId="453E8BED" w14:textId="77777777" w:rsidTr="006B5C54">
        <w:trPr>
          <w:gridAfter w:val="2"/>
          <w:wAfter w:w="13179" w:type="dxa"/>
          <w:trHeight w:val="1940"/>
        </w:trPr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8582B2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lastRenderedPageBreak/>
              <w:t>Practice of pediatric palliative extubation in Brazil: a case series, Abath KM et al (2025)</w:t>
            </w: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val="en-US" w:eastAsia="pt-BR"/>
                <w14:ligatures w14:val="none"/>
              </w:rPr>
              <w:t>3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F3A754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Endotracheal tube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6711FD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Median 20 days (IQR: 14–3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9F3E5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ND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7E81FD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ICU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4DB308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 xml:space="preserve">16 patients: Unspecified sedatives and analgesics. </w:t>
            </w: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 xml:space="preserve">13 patients: dexamethasone. 4 patients: anticholinergic. 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DA17DE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Yes, in 4 patients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D270F1" w14:textId="77777777" w:rsidR="00327A24" w:rsidRPr="000F423C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Dyspnea (n=11), agitation (n=7), sialorrhea (n=?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43D0D3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Ventilatory support with O2 or NIV was used in 13 patients after P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vAlign w:val="center"/>
            <w:hideMark/>
          </w:tcPr>
          <w:p w14:paraId="46AF117C" w14:textId="77777777" w:rsidR="00327A24" w:rsidRPr="00327A24" w:rsidRDefault="00327A24" w:rsidP="006B5C5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</w:pPr>
            <w:r w:rsidRPr="00327A24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val="en-US" w:eastAsia="pt-BR"/>
                <w14:ligatures w14:val="none"/>
              </w:rPr>
              <w:t>Death: 24 patients, between 20 minutes and 38 days after withdrawal of ventilatory support; discharge: 3 patients</w:t>
            </w:r>
          </w:p>
        </w:tc>
      </w:tr>
      <w:tr w:rsidR="00327A24" w:rsidRPr="000F423C" w14:paraId="69DA6E64" w14:textId="77777777" w:rsidTr="006B5C54">
        <w:trPr>
          <w:trHeight w:val="320"/>
        </w:trPr>
        <w:tc>
          <w:tcPr>
            <w:tcW w:w="27780" w:type="dxa"/>
            <w:gridSpan w:val="1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AE0B0" w14:textId="77777777" w:rsidR="00327A24" w:rsidRPr="000F423C" w:rsidRDefault="00327A24" w:rsidP="006B5C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</w:pPr>
            <w:r w:rsidRPr="000F423C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pt-BR"/>
                <w14:ligatures w14:val="none"/>
              </w:rPr>
              <w:t>Abbreviations: ND: no data; PE: paliative extubation; ICU: intensive care unit; NIV: No invasive ventilation</w:t>
            </w:r>
          </w:p>
        </w:tc>
      </w:tr>
    </w:tbl>
    <w:p w14:paraId="7BC9E3D7" w14:textId="77777777" w:rsidR="00327A24" w:rsidRDefault="00327A24" w:rsidP="00327A24"/>
    <w:p w14:paraId="4A9D2E3B" w14:textId="77777777" w:rsidR="00F57CEC" w:rsidRPr="001F744C" w:rsidRDefault="00F57CEC" w:rsidP="00EB455E">
      <w:pPr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sectPr w:rsidR="00F57CEC" w:rsidRPr="001F744C" w:rsidSect="00F57CEC">
      <w:footerReference w:type="default" r:id="rId7"/>
      <w:footerReference w:type="firs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0FC0B" w14:textId="77777777" w:rsidR="00050670" w:rsidRDefault="00050670" w:rsidP="004F43F7">
      <w:r>
        <w:separator/>
      </w:r>
    </w:p>
  </w:endnote>
  <w:endnote w:type="continuationSeparator" w:id="0">
    <w:p w14:paraId="05FDE5BA" w14:textId="77777777" w:rsidR="00050670" w:rsidRDefault="00050670" w:rsidP="004F4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337EB3" w14:textId="32793A1C" w:rsidR="004F43F7" w:rsidRDefault="004F43F7">
    <w:pPr>
      <w:pStyle w:val="Footer"/>
    </w:pPr>
  </w:p>
  <w:p w14:paraId="5DF1E422" w14:textId="77777777" w:rsidR="004F43F7" w:rsidRDefault="004F43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3F9332" w14:textId="77777777" w:rsidR="004F43F7" w:rsidRPr="004F43F7" w:rsidRDefault="004F43F7" w:rsidP="004F43F7">
    <w:pPr>
      <w:jc w:val="center"/>
      <w:rPr>
        <w:rFonts w:ascii="Calibri" w:hAnsi="Calibri" w:cs="Calibri"/>
        <w:color w:val="EE0000"/>
        <w:sz w:val="22"/>
        <w:szCs w:val="22"/>
      </w:rPr>
    </w:pPr>
    <w:r w:rsidRPr="004F43F7">
      <w:rPr>
        <w:rFonts w:ascii="Calibri" w:hAnsi="Calibri" w:cs="Calibri"/>
        <w:color w:val="EE0000"/>
        <w:sz w:val="22"/>
        <w:szCs w:val="22"/>
      </w:rPr>
      <w:t xml:space="preserve">Artigo submetido em: </w:t>
    </w:r>
    <w:r w:rsidRPr="004F43F7">
      <w:rPr>
        <w:rFonts w:ascii="Calibri" w:hAnsi="Calibri" w:cs="Calibri"/>
        <w:noProof/>
        <w:color w:val="EE0000"/>
        <w:sz w:val="22"/>
        <w:szCs w:val="22"/>
      </w:rPr>
      <w:fldChar w:fldCharType="begin"/>
    </w:r>
    <w:r w:rsidRPr="004F43F7">
      <w:rPr>
        <w:rFonts w:ascii="Calibri" w:hAnsi="Calibri" w:cs="Calibri"/>
        <w:noProof/>
        <w:color w:val="EE0000"/>
        <w:sz w:val="22"/>
        <w:szCs w:val="22"/>
      </w:rPr>
      <w:instrText xml:space="preserve"> MERGEFIELD "Outros" </w:instrText>
    </w:r>
    <w:r w:rsidRPr="004F43F7">
      <w:rPr>
        <w:rFonts w:ascii="Calibri" w:hAnsi="Calibri" w:cs="Calibri"/>
        <w:noProof/>
        <w:color w:val="EE0000"/>
        <w:sz w:val="22"/>
        <w:szCs w:val="22"/>
      </w:rPr>
      <w:fldChar w:fldCharType="separate"/>
    </w:r>
    <w:r w:rsidRPr="004F43F7">
      <w:rPr>
        <w:rFonts w:ascii="Calibri" w:hAnsi="Calibri" w:cs="Calibri"/>
        <w:noProof/>
        <w:color w:val="EE0000"/>
        <w:sz w:val="22"/>
        <w:szCs w:val="22"/>
      </w:rPr>
      <w:t>02/08/2025, aceito em: 25/09/25</w:t>
    </w:r>
    <w:r w:rsidRPr="004F43F7">
      <w:rPr>
        <w:rFonts w:ascii="Calibri" w:hAnsi="Calibri" w:cs="Calibri"/>
        <w:noProof/>
        <w:color w:val="EE0000"/>
        <w:sz w:val="22"/>
        <w:szCs w:val="22"/>
      </w:rPr>
      <w:fldChar w:fldCharType="end"/>
    </w:r>
    <w:r w:rsidRPr="004F43F7">
      <w:rPr>
        <w:rFonts w:ascii="Calibri" w:hAnsi="Calibri" w:cs="Calibri"/>
        <w:color w:val="EE0000"/>
        <w:sz w:val="22"/>
        <w:szCs w:val="22"/>
      </w:rPr>
      <w:t xml:space="preserve">    </w:t>
    </w:r>
    <w:r w:rsidRPr="004F43F7">
      <w:rPr>
        <w:rFonts w:ascii="Calibri" w:hAnsi="Calibri" w:cs="Calibri"/>
        <w:noProof/>
        <w:color w:val="EE0000"/>
        <w:sz w:val="22"/>
        <w:szCs w:val="22"/>
      </w:rPr>
      <w:fldChar w:fldCharType="begin"/>
    </w:r>
    <w:r w:rsidRPr="004F43F7">
      <w:rPr>
        <w:rFonts w:ascii="Calibri" w:hAnsi="Calibri" w:cs="Calibri"/>
        <w:noProof/>
        <w:color w:val="EE0000"/>
        <w:sz w:val="22"/>
        <w:szCs w:val="22"/>
      </w:rPr>
      <w:instrText xml:space="preserve"> MERGEFIELD Article_Type </w:instrText>
    </w:r>
    <w:r w:rsidRPr="004F43F7">
      <w:rPr>
        <w:rFonts w:ascii="Calibri" w:hAnsi="Calibri" w:cs="Calibri"/>
        <w:noProof/>
        <w:color w:val="EE0000"/>
        <w:sz w:val="22"/>
        <w:szCs w:val="22"/>
      </w:rPr>
      <w:fldChar w:fldCharType="separate"/>
    </w:r>
    <w:r w:rsidRPr="004F43F7">
      <w:rPr>
        <w:rFonts w:ascii="Calibri" w:hAnsi="Calibri" w:cs="Calibri"/>
        <w:noProof/>
        <w:color w:val="EE0000"/>
        <w:sz w:val="22"/>
        <w:szCs w:val="22"/>
      </w:rPr>
      <w:t>Review article</w:t>
    </w:r>
    <w:r w:rsidRPr="004F43F7">
      <w:rPr>
        <w:rFonts w:ascii="Calibri" w:hAnsi="Calibri" w:cs="Calibri"/>
        <w:noProof/>
        <w:color w:val="EE0000"/>
        <w:sz w:val="22"/>
        <w:szCs w:val="22"/>
      </w:rPr>
      <w:fldChar w:fldCharType="end"/>
    </w:r>
    <w:r w:rsidRPr="004F43F7">
      <w:rPr>
        <w:rFonts w:ascii="Calibri" w:hAnsi="Calibri" w:cs="Calibri"/>
        <w:color w:val="EE0000"/>
        <w:sz w:val="22"/>
        <w:szCs w:val="22"/>
      </w:rPr>
      <w:t xml:space="preserve">    JPED</w:t>
    </w:r>
  </w:p>
  <w:p w14:paraId="6761B396" w14:textId="77777777" w:rsidR="004F43F7" w:rsidRDefault="004F43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1CAA8B" w14:textId="77777777" w:rsidR="00050670" w:rsidRDefault="00050670" w:rsidP="004F43F7">
      <w:r>
        <w:separator/>
      </w:r>
    </w:p>
  </w:footnote>
  <w:footnote w:type="continuationSeparator" w:id="0">
    <w:p w14:paraId="60390FE8" w14:textId="77777777" w:rsidR="00050670" w:rsidRDefault="00050670" w:rsidP="004F43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456CCB"/>
    <w:multiLevelType w:val="hybridMultilevel"/>
    <w:tmpl w:val="B3F4187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8428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55E"/>
    <w:rsid w:val="000000A6"/>
    <w:rsid w:val="00003E37"/>
    <w:rsid w:val="00027115"/>
    <w:rsid w:val="00050670"/>
    <w:rsid w:val="00056977"/>
    <w:rsid w:val="00057296"/>
    <w:rsid w:val="000624C2"/>
    <w:rsid w:val="00062573"/>
    <w:rsid w:val="000631E1"/>
    <w:rsid w:val="000834EB"/>
    <w:rsid w:val="00084DCA"/>
    <w:rsid w:val="00091803"/>
    <w:rsid w:val="000972DD"/>
    <w:rsid w:val="00097408"/>
    <w:rsid w:val="000A7E55"/>
    <w:rsid w:val="000F1ADD"/>
    <w:rsid w:val="00100230"/>
    <w:rsid w:val="001162F4"/>
    <w:rsid w:val="00117195"/>
    <w:rsid w:val="00145108"/>
    <w:rsid w:val="001546B5"/>
    <w:rsid w:val="00162EFB"/>
    <w:rsid w:val="00171FB2"/>
    <w:rsid w:val="00187D6E"/>
    <w:rsid w:val="00191681"/>
    <w:rsid w:val="00196D32"/>
    <w:rsid w:val="001B01A3"/>
    <w:rsid w:val="001C061E"/>
    <w:rsid w:val="001D776E"/>
    <w:rsid w:val="001E4999"/>
    <w:rsid w:val="001E68B5"/>
    <w:rsid w:val="001F744C"/>
    <w:rsid w:val="002003F7"/>
    <w:rsid w:val="0020507B"/>
    <w:rsid w:val="00214064"/>
    <w:rsid w:val="0023675A"/>
    <w:rsid w:val="00253E58"/>
    <w:rsid w:val="00266276"/>
    <w:rsid w:val="00292668"/>
    <w:rsid w:val="00293FC4"/>
    <w:rsid w:val="00295EFC"/>
    <w:rsid w:val="002A4108"/>
    <w:rsid w:val="002A4C78"/>
    <w:rsid w:val="002A59D7"/>
    <w:rsid w:val="002B0698"/>
    <w:rsid w:val="002C0665"/>
    <w:rsid w:val="002C7E5D"/>
    <w:rsid w:val="002D3FAC"/>
    <w:rsid w:val="002F5CEA"/>
    <w:rsid w:val="002F6777"/>
    <w:rsid w:val="003059CE"/>
    <w:rsid w:val="00305E12"/>
    <w:rsid w:val="00320F03"/>
    <w:rsid w:val="00325F3C"/>
    <w:rsid w:val="00327A24"/>
    <w:rsid w:val="00332666"/>
    <w:rsid w:val="00333EB6"/>
    <w:rsid w:val="003371B3"/>
    <w:rsid w:val="00337407"/>
    <w:rsid w:val="00353323"/>
    <w:rsid w:val="00367526"/>
    <w:rsid w:val="00380483"/>
    <w:rsid w:val="003821D7"/>
    <w:rsid w:val="00396AB7"/>
    <w:rsid w:val="003A0757"/>
    <w:rsid w:val="003E1BAF"/>
    <w:rsid w:val="003E4FC0"/>
    <w:rsid w:val="00405315"/>
    <w:rsid w:val="00425631"/>
    <w:rsid w:val="004320F5"/>
    <w:rsid w:val="004362EE"/>
    <w:rsid w:val="0043677F"/>
    <w:rsid w:val="004540FF"/>
    <w:rsid w:val="00457AD5"/>
    <w:rsid w:val="00460767"/>
    <w:rsid w:val="00462338"/>
    <w:rsid w:val="00465540"/>
    <w:rsid w:val="0046767F"/>
    <w:rsid w:val="00481378"/>
    <w:rsid w:val="00493B97"/>
    <w:rsid w:val="00493DCA"/>
    <w:rsid w:val="00494CD1"/>
    <w:rsid w:val="004A5E42"/>
    <w:rsid w:val="004B7C50"/>
    <w:rsid w:val="004B7F52"/>
    <w:rsid w:val="004D7858"/>
    <w:rsid w:val="004F43F7"/>
    <w:rsid w:val="00555870"/>
    <w:rsid w:val="00560B3E"/>
    <w:rsid w:val="00561935"/>
    <w:rsid w:val="005638A1"/>
    <w:rsid w:val="005658FB"/>
    <w:rsid w:val="00566484"/>
    <w:rsid w:val="00567FFB"/>
    <w:rsid w:val="0057217A"/>
    <w:rsid w:val="005972C9"/>
    <w:rsid w:val="005B6AD7"/>
    <w:rsid w:val="005C47FC"/>
    <w:rsid w:val="005C6E14"/>
    <w:rsid w:val="005D1751"/>
    <w:rsid w:val="005D7555"/>
    <w:rsid w:val="005F3CC8"/>
    <w:rsid w:val="0060375C"/>
    <w:rsid w:val="006125BB"/>
    <w:rsid w:val="006133AB"/>
    <w:rsid w:val="00635304"/>
    <w:rsid w:val="0063700F"/>
    <w:rsid w:val="006422A0"/>
    <w:rsid w:val="00662706"/>
    <w:rsid w:val="006764D8"/>
    <w:rsid w:val="00676666"/>
    <w:rsid w:val="006970F0"/>
    <w:rsid w:val="006A73B5"/>
    <w:rsid w:val="006C44D8"/>
    <w:rsid w:val="006D4AF7"/>
    <w:rsid w:val="006D7B9C"/>
    <w:rsid w:val="006E44F7"/>
    <w:rsid w:val="006F56BA"/>
    <w:rsid w:val="00703181"/>
    <w:rsid w:val="007061CE"/>
    <w:rsid w:val="00723730"/>
    <w:rsid w:val="00724EA6"/>
    <w:rsid w:val="007330F8"/>
    <w:rsid w:val="0079199C"/>
    <w:rsid w:val="007958B6"/>
    <w:rsid w:val="00797C86"/>
    <w:rsid w:val="007A5EA2"/>
    <w:rsid w:val="007B0C26"/>
    <w:rsid w:val="007B1D64"/>
    <w:rsid w:val="007C0E8C"/>
    <w:rsid w:val="007D0AAE"/>
    <w:rsid w:val="007E4112"/>
    <w:rsid w:val="00805EFE"/>
    <w:rsid w:val="00806D4C"/>
    <w:rsid w:val="00814B34"/>
    <w:rsid w:val="00815A94"/>
    <w:rsid w:val="00817EC4"/>
    <w:rsid w:val="0082445B"/>
    <w:rsid w:val="00855B0E"/>
    <w:rsid w:val="00856363"/>
    <w:rsid w:val="00856E88"/>
    <w:rsid w:val="008811A5"/>
    <w:rsid w:val="008B4641"/>
    <w:rsid w:val="008D302E"/>
    <w:rsid w:val="008D72F6"/>
    <w:rsid w:val="008E63CC"/>
    <w:rsid w:val="008F15DC"/>
    <w:rsid w:val="008F4C70"/>
    <w:rsid w:val="008F771C"/>
    <w:rsid w:val="0090392A"/>
    <w:rsid w:val="00903E32"/>
    <w:rsid w:val="009113C8"/>
    <w:rsid w:val="00934229"/>
    <w:rsid w:val="0094161F"/>
    <w:rsid w:val="0095669D"/>
    <w:rsid w:val="009702C3"/>
    <w:rsid w:val="009718B3"/>
    <w:rsid w:val="0098164E"/>
    <w:rsid w:val="009820E7"/>
    <w:rsid w:val="0099150D"/>
    <w:rsid w:val="009920EA"/>
    <w:rsid w:val="009A27CC"/>
    <w:rsid w:val="009B4545"/>
    <w:rsid w:val="009B61BB"/>
    <w:rsid w:val="009B6C02"/>
    <w:rsid w:val="009B7873"/>
    <w:rsid w:val="009B7D04"/>
    <w:rsid w:val="009C0AC4"/>
    <w:rsid w:val="009C0B27"/>
    <w:rsid w:val="009C7D86"/>
    <w:rsid w:val="009D39EE"/>
    <w:rsid w:val="009E03F6"/>
    <w:rsid w:val="00A1642C"/>
    <w:rsid w:val="00A2646A"/>
    <w:rsid w:val="00A3295F"/>
    <w:rsid w:val="00A80363"/>
    <w:rsid w:val="00AA67A9"/>
    <w:rsid w:val="00AC2B8F"/>
    <w:rsid w:val="00AD07A0"/>
    <w:rsid w:val="00AD5422"/>
    <w:rsid w:val="00AE3960"/>
    <w:rsid w:val="00AE59EB"/>
    <w:rsid w:val="00AF6E08"/>
    <w:rsid w:val="00B12F89"/>
    <w:rsid w:val="00B1525A"/>
    <w:rsid w:val="00B206E7"/>
    <w:rsid w:val="00B37D91"/>
    <w:rsid w:val="00B40B84"/>
    <w:rsid w:val="00B50655"/>
    <w:rsid w:val="00B5316A"/>
    <w:rsid w:val="00B554A3"/>
    <w:rsid w:val="00B67A19"/>
    <w:rsid w:val="00B67B1E"/>
    <w:rsid w:val="00B72C0E"/>
    <w:rsid w:val="00B81BE3"/>
    <w:rsid w:val="00B96CDE"/>
    <w:rsid w:val="00BA1112"/>
    <w:rsid w:val="00BA45BC"/>
    <w:rsid w:val="00BC0613"/>
    <w:rsid w:val="00BD2903"/>
    <w:rsid w:val="00BD557A"/>
    <w:rsid w:val="00BE007E"/>
    <w:rsid w:val="00BE2934"/>
    <w:rsid w:val="00BF4E37"/>
    <w:rsid w:val="00C43DCF"/>
    <w:rsid w:val="00C46467"/>
    <w:rsid w:val="00C74018"/>
    <w:rsid w:val="00C94189"/>
    <w:rsid w:val="00CB2835"/>
    <w:rsid w:val="00CB3C3B"/>
    <w:rsid w:val="00CC11A2"/>
    <w:rsid w:val="00CC49C0"/>
    <w:rsid w:val="00CC6E0C"/>
    <w:rsid w:val="00CD028A"/>
    <w:rsid w:val="00CE5320"/>
    <w:rsid w:val="00CF24E2"/>
    <w:rsid w:val="00D02CFB"/>
    <w:rsid w:val="00D035F6"/>
    <w:rsid w:val="00D051D6"/>
    <w:rsid w:val="00D055FE"/>
    <w:rsid w:val="00D108F0"/>
    <w:rsid w:val="00D11A7C"/>
    <w:rsid w:val="00D22C61"/>
    <w:rsid w:val="00D30FF7"/>
    <w:rsid w:val="00D314CF"/>
    <w:rsid w:val="00D31F7D"/>
    <w:rsid w:val="00D422FB"/>
    <w:rsid w:val="00D534D6"/>
    <w:rsid w:val="00D603B1"/>
    <w:rsid w:val="00D66A9E"/>
    <w:rsid w:val="00D71634"/>
    <w:rsid w:val="00D833E3"/>
    <w:rsid w:val="00D85276"/>
    <w:rsid w:val="00D87D9B"/>
    <w:rsid w:val="00D97E31"/>
    <w:rsid w:val="00DA7623"/>
    <w:rsid w:val="00DB05CC"/>
    <w:rsid w:val="00DD66EC"/>
    <w:rsid w:val="00E01B9F"/>
    <w:rsid w:val="00E041EE"/>
    <w:rsid w:val="00E368D4"/>
    <w:rsid w:val="00E44027"/>
    <w:rsid w:val="00E9053B"/>
    <w:rsid w:val="00EB455E"/>
    <w:rsid w:val="00EF61A6"/>
    <w:rsid w:val="00F17320"/>
    <w:rsid w:val="00F2797C"/>
    <w:rsid w:val="00F32040"/>
    <w:rsid w:val="00F34FAB"/>
    <w:rsid w:val="00F44006"/>
    <w:rsid w:val="00F458F4"/>
    <w:rsid w:val="00F472E2"/>
    <w:rsid w:val="00F57CEC"/>
    <w:rsid w:val="00F75F21"/>
    <w:rsid w:val="00F82244"/>
    <w:rsid w:val="00F875F0"/>
    <w:rsid w:val="00F9706D"/>
    <w:rsid w:val="00FA2319"/>
    <w:rsid w:val="00FA5984"/>
    <w:rsid w:val="00FA6BE6"/>
    <w:rsid w:val="00FB0705"/>
    <w:rsid w:val="00FB3A65"/>
    <w:rsid w:val="00FB6F86"/>
    <w:rsid w:val="00FC7E89"/>
    <w:rsid w:val="00FD0F07"/>
    <w:rsid w:val="00FF03FF"/>
    <w:rsid w:val="00FF0B3C"/>
    <w:rsid w:val="00FF1EBE"/>
    <w:rsid w:val="00FF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595A0"/>
  <w15:chartTrackingRefBased/>
  <w15:docId w15:val="{5B113BC2-62C9-C549-892B-E7B0917CA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5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5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5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5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5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5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5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5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5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5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5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5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5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5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5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5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5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5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5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55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5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5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5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63"/>
    <w:qFormat/>
    <w:rsid w:val="00EB45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5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5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5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55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E44F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Strong">
    <w:name w:val="Strong"/>
    <w:basedOn w:val="DefaultParagraphFont"/>
    <w:uiPriority w:val="22"/>
    <w:qFormat/>
    <w:rsid w:val="006E44F7"/>
    <w:rPr>
      <w:b/>
      <w:bCs/>
    </w:rPr>
  </w:style>
  <w:style w:type="character" w:styleId="Hyperlink">
    <w:name w:val="Hyperlink"/>
    <w:uiPriority w:val="99"/>
    <w:rsid w:val="00FA2319"/>
    <w:rPr>
      <w:u w:val="single"/>
    </w:rPr>
  </w:style>
  <w:style w:type="paragraph" w:customStyle="1" w:styleId="Corpo">
    <w:name w:val="Corpo"/>
    <w:rsid w:val="00FA231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ind w:firstLine="720"/>
      <w:jc w:val="both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pt-BR"/>
      <w14:ligatures w14:val="none"/>
    </w:rPr>
  </w:style>
  <w:style w:type="paragraph" w:customStyle="1" w:styleId="Padro">
    <w:name w:val="Padrão"/>
    <w:rsid w:val="00FA2319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kern w:val="0"/>
      <w:bdr w:val="nil"/>
      <w:lang w:val="pt-PT" w:eastAsia="pt-BR"/>
      <w14:ligatures w14:val="none"/>
    </w:rPr>
  </w:style>
  <w:style w:type="paragraph" w:customStyle="1" w:styleId="Estilo1">
    <w:name w:val="Estilo1"/>
    <w:basedOn w:val="Normal"/>
    <w:next w:val="Normal"/>
    <w:autoRedefine/>
    <w:qFormat/>
    <w:rsid w:val="00C46467"/>
    <w:pPr>
      <w:jc w:val="both"/>
    </w:pPr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2835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2835"/>
    <w:rPr>
      <w:rFonts w:ascii="Consolas" w:hAnsi="Consolas" w:cs="Consola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F43F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43F7"/>
  </w:style>
  <w:style w:type="paragraph" w:styleId="Footer">
    <w:name w:val="footer"/>
    <w:basedOn w:val="Normal"/>
    <w:link w:val="FooterChar"/>
    <w:uiPriority w:val="99"/>
    <w:unhideWhenUsed/>
    <w:rsid w:val="004F43F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4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65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70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GER13</dc:creator>
  <cp:keywords/>
  <dc:description/>
  <cp:lastModifiedBy>Ribeiro, Tayana (ELS-RIO)</cp:lastModifiedBy>
  <cp:revision>4</cp:revision>
  <dcterms:created xsi:type="dcterms:W3CDTF">2025-10-16T17:53:00Z</dcterms:created>
  <dcterms:modified xsi:type="dcterms:W3CDTF">2025-10-16T17:54:00Z</dcterms:modified>
</cp:coreProperties>
</file>